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3392" w:rsidRDefault="00763392" w:rsidP="00763392">
      <w:pPr>
        <w:pStyle w:val="81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Materials</w:t>
      </w:r>
      <w:r>
        <w:rPr>
          <w:rFonts w:ascii="Times New Roman" w:hAnsi="Times New Roman" w:cs="Times New Roman" w:hint="eastAsia"/>
          <w:b/>
          <w:bCs/>
          <w:sz w:val="24"/>
        </w:rPr>
        <w:t>：</w:t>
      </w:r>
    </w:p>
    <w:p w:rsidR="00763392" w:rsidRDefault="00763392" w:rsidP="00763392">
      <w:pPr>
        <w:adjustRightInd w:val="0"/>
        <w:snapToGrid w:val="0"/>
        <w:spacing w:line="240" w:lineRule="atLeast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71A0DAB" wp14:editId="3D8B5EF2">
            <wp:extent cx="4857750" cy="2784475"/>
            <wp:effectExtent l="0" t="0" r="6350" b="0"/>
            <wp:docPr id="2819455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94553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83992" cy="2799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18"/>
          <w:szCs w:val="18"/>
        </w:rPr>
        <w:t xml:space="preserve">      </w:t>
      </w: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26C62D20" wp14:editId="1BBDFBD8">
            <wp:extent cx="4953635" cy="2760345"/>
            <wp:effectExtent l="0" t="0" r="0" b="0"/>
            <wp:docPr id="5830139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01397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79195" cy="277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18"/>
          <w:szCs w:val="18"/>
        </w:rPr>
        <w:t xml:space="preserve"> </w:t>
      </w:r>
    </w:p>
    <w:p w:rsidR="00763392" w:rsidRDefault="00763392" w:rsidP="00763392">
      <w:pPr>
        <w:adjustRightInd w:val="0"/>
        <w:snapToGrid w:val="0"/>
        <w:spacing w:line="240" w:lineRule="atLeast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6273516D" wp14:editId="7D07B921">
            <wp:extent cx="5008880" cy="2791460"/>
            <wp:effectExtent l="0" t="0" r="0" b="2540"/>
            <wp:docPr id="13740355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035508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8179" cy="280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3392" w:rsidRDefault="00763392" w:rsidP="00763392">
      <w:pPr>
        <w:adjustRightInd w:val="0"/>
        <w:snapToGrid w:val="0"/>
        <w:spacing w:line="240" w:lineRule="atLeast"/>
        <w:jc w:val="left"/>
        <w:rPr>
          <w:rFonts w:ascii="Times New Roman" w:hAnsi="Times New Roman" w:cs="Times New Roman"/>
          <w:szCs w:val="21"/>
        </w:rPr>
      </w:pPr>
      <w:r>
        <w:rPr>
          <w:rFonts w:ascii="Arial" w:hAnsi="Arial" w:cs="Arial"/>
          <w:noProof/>
          <w:szCs w:val="21"/>
        </w:rPr>
        <w:lastRenderedPageBreak/>
        <w:drawing>
          <wp:inline distT="0" distB="0" distL="0" distR="0" wp14:anchorId="2C5634D4" wp14:editId="02357D04">
            <wp:extent cx="5031105" cy="2822575"/>
            <wp:effectExtent l="0" t="0" r="0" b="0"/>
            <wp:docPr id="1501613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613305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90284" cy="2855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         </w:t>
      </w:r>
    </w:p>
    <w:p w:rsidR="00763392" w:rsidRDefault="00763392" w:rsidP="00763392">
      <w:pPr>
        <w:pStyle w:val="af3"/>
        <w:widowControl/>
        <w:adjustRightInd w:val="0"/>
        <w:snapToGrid w:val="0"/>
        <w:spacing w:beforeAutospacing="0" w:afterAutospacing="0" w:line="280" w:lineRule="atLeast"/>
        <w:jc w:val="center"/>
        <w:rPr>
          <w:rFonts w:ascii="Times New Roman" w:eastAsia="宋体" w:hAnsi="Times New Roman"/>
          <w:kern w:val="2"/>
          <w:sz w:val="20"/>
          <w:szCs w:val="20"/>
          <w:lang w:bidi="ar"/>
        </w:rPr>
      </w:pP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Figure 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S1: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</w:t>
      </w:r>
      <w:r w:rsidR="0014114B">
        <w:rPr>
          <w:rFonts w:ascii="Times New Roman" w:eastAsia="宋体" w:hAnsi="Times New Roman"/>
          <w:kern w:val="2"/>
          <w:sz w:val="20"/>
          <w:szCs w:val="20"/>
          <w:lang w:bidi="ar"/>
        </w:rPr>
        <w:t>I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>ntracellular elemental content</w:t>
      </w:r>
      <w:r w:rsidR="00353D96">
        <w:rPr>
          <w:rFonts w:ascii="Times New Roman" w:eastAsia="宋体" w:hAnsi="Times New Roman"/>
          <w:kern w:val="2"/>
          <w:sz w:val="20"/>
          <w:szCs w:val="20"/>
          <w:lang w:bidi="ar"/>
        </w:rPr>
        <w:t>s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under different light-dark cycles (a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)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Intracellular POC at exponential phase; 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(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>b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)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Intracellular POC at stationary phase; 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(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>c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)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Intracellular PON at exponential phase; 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(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>d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)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Intracellular PON at stationary phase; 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(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>e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)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Intracellular POP at exponential phase; 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(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>f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)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Intracellular POP at stationary phase; 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(g)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Intracellular </w:t>
      </w:r>
      <w:proofErr w:type="spellStart"/>
      <w:r>
        <w:rPr>
          <w:rFonts w:ascii="Times New Roman" w:eastAsia="宋体" w:hAnsi="Times New Roman"/>
          <w:kern w:val="2"/>
          <w:sz w:val="20"/>
          <w:szCs w:val="20"/>
          <w:lang w:bidi="ar"/>
        </w:rPr>
        <w:t>BSi</w:t>
      </w:r>
      <w:proofErr w:type="spellEnd"/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at exponential phase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 xml:space="preserve"> and (h)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Intracellular </w:t>
      </w:r>
      <w:proofErr w:type="spellStart"/>
      <w:r>
        <w:rPr>
          <w:rFonts w:ascii="Times New Roman" w:eastAsia="宋体" w:hAnsi="Times New Roman"/>
          <w:kern w:val="2"/>
          <w:sz w:val="20"/>
          <w:szCs w:val="20"/>
          <w:lang w:bidi="ar"/>
        </w:rPr>
        <w:t>BSi</w:t>
      </w:r>
      <w:proofErr w:type="spellEnd"/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at stationary phase</w:t>
      </w:r>
      <w:r>
        <w:rPr>
          <w:rFonts w:ascii="Times New Roman" w:eastAsia="宋体" w:hAnsi="Times New Roman" w:hint="eastAsia"/>
          <w:kern w:val="2"/>
          <w:sz w:val="20"/>
          <w:szCs w:val="20"/>
          <w:lang w:bidi="ar"/>
        </w:rPr>
        <w:t>.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Data from day 6 represent the exponential phase, and day 10 represents the stationary phase. Error bars indicate standard deviation (n = 3). Different letters indicate significant differences between treatments (</w:t>
      </w:r>
      <w:r>
        <w:rPr>
          <w:rFonts w:ascii="Times New Roman" w:eastAsia="宋体" w:hAnsi="Times New Roman"/>
          <w:i/>
          <w:iCs/>
          <w:kern w:val="2"/>
          <w:sz w:val="20"/>
          <w:szCs w:val="20"/>
          <w:lang w:bidi="ar"/>
        </w:rPr>
        <w:t>p</w:t>
      </w:r>
      <w:r>
        <w:rPr>
          <w:rFonts w:ascii="Times New Roman" w:eastAsia="宋体" w:hAnsi="Times New Roman"/>
          <w:kern w:val="2"/>
          <w:sz w:val="20"/>
          <w:szCs w:val="20"/>
          <w:lang w:bidi="ar"/>
        </w:rPr>
        <w:t xml:space="preserve"> &lt; 0.05).</w:t>
      </w:r>
    </w:p>
    <w:p w:rsidR="00763392" w:rsidRDefault="00763392" w:rsidP="00763392"/>
    <w:p w:rsidR="00763392" w:rsidRDefault="00763392" w:rsidP="00763392">
      <w:pPr>
        <w:adjustRightInd w:val="0"/>
        <w:snapToGrid w:val="0"/>
        <w:spacing w:line="312" w:lineRule="auto"/>
        <w:jc w:val="center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noProof/>
          <w:szCs w:val="21"/>
        </w:rPr>
        <w:drawing>
          <wp:inline distT="0" distB="0" distL="0" distR="0" wp14:anchorId="5909A751" wp14:editId="6264B65A">
            <wp:extent cx="3625850" cy="3872230"/>
            <wp:effectExtent l="0" t="0" r="0" b="1270"/>
            <wp:docPr id="19470934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093448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39820" cy="3887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b/>
          <w:bCs/>
          <w:noProof/>
          <w:szCs w:val="21"/>
        </w:rPr>
        <w:lastRenderedPageBreak/>
        <w:drawing>
          <wp:inline distT="0" distB="0" distL="0" distR="0" wp14:anchorId="4CB48910" wp14:editId="44FB1A02">
            <wp:extent cx="3956050" cy="3970655"/>
            <wp:effectExtent l="0" t="0" r="6350" b="4445"/>
            <wp:docPr id="11406811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681168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01908" cy="4016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3392" w:rsidRDefault="00763392" w:rsidP="00763392">
      <w:pPr>
        <w:adjustRightInd w:val="0"/>
        <w:snapToGrid w:val="0"/>
        <w:spacing w:line="312" w:lineRule="auto"/>
        <w:jc w:val="center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noProof/>
          <w:szCs w:val="21"/>
        </w:rPr>
        <w:drawing>
          <wp:inline distT="0" distB="0" distL="0" distR="0" wp14:anchorId="7021877B" wp14:editId="515761D5">
            <wp:extent cx="4177665" cy="4192905"/>
            <wp:effectExtent l="0" t="0" r="635" b="0"/>
            <wp:docPr id="18385498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549826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42742" cy="4258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3392" w:rsidRDefault="00763392" w:rsidP="00763392">
      <w:pPr>
        <w:adjustRightInd w:val="0"/>
        <w:snapToGrid w:val="0"/>
        <w:spacing w:line="312" w:lineRule="auto"/>
        <w:jc w:val="center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 w:hint="eastAsia"/>
          <w:bCs/>
          <w:sz w:val="18"/>
          <w:szCs w:val="18"/>
        </w:rPr>
        <w:t>Figure S2: KEGG</w:t>
      </w:r>
      <w:r>
        <w:rPr>
          <w:rFonts w:ascii="Times New Roman" w:hAnsi="Times New Roman" w:cs="Times New Roman"/>
          <w:bCs/>
          <w:sz w:val="18"/>
          <w:szCs w:val="18"/>
        </w:rPr>
        <w:t xml:space="preserve"> enrichment analysis </w:t>
      </w:r>
      <w:r>
        <w:rPr>
          <w:rFonts w:ascii="Times New Roman" w:hAnsi="Times New Roman" w:cs="Times New Roman" w:hint="eastAsia"/>
          <w:bCs/>
          <w:sz w:val="18"/>
          <w:szCs w:val="18"/>
        </w:rPr>
        <w:t>dot</w:t>
      </w:r>
      <w:r>
        <w:rPr>
          <w:rFonts w:ascii="Times New Roman" w:hAnsi="Times New Roman" w:cs="Times New Roman"/>
          <w:bCs/>
          <w:sz w:val="18"/>
          <w:szCs w:val="18"/>
        </w:rPr>
        <w:t xml:space="preserve"> plot. (a. LD 2:2 vs LD 12:12, b. LD 2:2 vs LD 24:0, c. LD 12:12 vs LD 24:0)</w:t>
      </w:r>
    </w:p>
    <w:p w:rsidR="00763392" w:rsidRDefault="00763392" w:rsidP="00763392"/>
    <w:p w:rsidR="00763392" w:rsidRDefault="00763392" w:rsidP="00763392">
      <w:pPr>
        <w:pStyle w:val="ae"/>
        <w:adjustRightInd w:val="0"/>
        <w:snapToGrid w:val="0"/>
        <w:spacing w:afterLines="50" w:after="156" w:line="240" w:lineRule="auto"/>
        <w:ind w:firstLine="400"/>
        <w:jc w:val="center"/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lastRenderedPageBreak/>
        <w:t xml:space="preserve">Table S1: Statistics of differentially expressed genes (DEGs) related to pigment biosynthesis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by comparison between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LD 2:2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and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LD 12:12.</w:t>
      </w:r>
    </w:p>
    <w:tbl>
      <w:tblPr>
        <w:tblW w:w="9428" w:type="dxa"/>
        <w:tblInd w:w="-4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992"/>
        <w:gridCol w:w="992"/>
        <w:gridCol w:w="1087"/>
        <w:gridCol w:w="1087"/>
        <w:gridCol w:w="1087"/>
        <w:gridCol w:w="850"/>
        <w:gridCol w:w="922"/>
      </w:tblGrid>
      <w:tr w:rsidR="00763392" w:rsidTr="002609C4">
        <w:trPr>
          <w:trHeight w:val="312"/>
        </w:trPr>
        <w:tc>
          <w:tcPr>
            <w:tcW w:w="1419" w:type="dxa"/>
            <w:vMerge w:val="restart"/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297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Expression in LD 2:2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 xml:space="preserve"> (FPKM)</w:t>
            </w:r>
          </w:p>
        </w:tc>
        <w:tc>
          <w:tcPr>
            <w:tcW w:w="3261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  <w:t>Expression in LD 12:12</w:t>
            </w:r>
            <w:r>
              <w:rPr>
                <w:rFonts w:ascii="Times New Roman Regular" w:eastAsia="宋体" w:hAnsi="Times New Roman Regular" w:cs="Times New Roman Regular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>(FPKM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|log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foldchange|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>adj</w:t>
            </w:r>
            <w:proofErr w:type="spellEnd"/>
          </w:p>
        </w:tc>
      </w:tr>
      <w:tr w:rsidR="00763392" w:rsidTr="002609C4">
        <w:trPr>
          <w:trHeight w:val="312"/>
        </w:trPr>
        <w:tc>
          <w:tcPr>
            <w:tcW w:w="14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2:2-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2:2-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2:2-3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  <w:t>LD12:2-1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  <w:t>LD12:12-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  <w:t>LD12:12-3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9.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2.8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2.90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.55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.42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.5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47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90E-59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2.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74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18.9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3.4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2.8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5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7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8E-12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8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.6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3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70E-05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9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14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7.3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79.3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9.8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09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0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98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97.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48.2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095.5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61.3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098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8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99E-06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72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68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89.7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190.3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67.6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28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4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.42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0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TRDRAFT_487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5.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0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6.1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23.3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83.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11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8E-05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4.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0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6.2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1.2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.1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6.08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0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x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34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56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68.6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10.3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4.0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6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1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8.83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0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TRDRAFT_433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2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7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74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13E-19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TRDRAFT_379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.3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.9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.6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6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03E-08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DL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6.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.5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1.1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1.9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3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58E-13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TRDRAFT_565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6.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9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.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73.2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68.7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0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2.1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89E-09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ph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2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5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.6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7.98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0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763392" w:rsidTr="002609C4">
        <w:trPr>
          <w:trHeight w:val="312"/>
        </w:trPr>
        <w:tc>
          <w:tcPr>
            <w:tcW w:w="14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DS-like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.5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3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.25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36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40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78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92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.80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0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</w:tbl>
    <w:p w:rsidR="00763392" w:rsidRDefault="00763392" w:rsidP="00763392">
      <w:pPr>
        <w:rPr>
          <w:rFonts w:asciiTheme="majorHAnsi" w:hAnsiTheme="majorHAnsi" w:cstheme="majorHAnsi"/>
          <w:bCs/>
        </w:rPr>
      </w:pPr>
    </w:p>
    <w:p w:rsidR="00763392" w:rsidRDefault="00763392" w:rsidP="00763392">
      <w:pPr>
        <w:pStyle w:val="ae"/>
        <w:adjustRightInd w:val="0"/>
        <w:snapToGrid w:val="0"/>
        <w:spacing w:afterLines="50" w:after="156" w:line="240" w:lineRule="auto"/>
        <w:ind w:firstLine="400"/>
        <w:jc w:val="center"/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Table S2: Statistics of differentially expressed genes (DEGs) related to pigment biosynthesis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by 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comparison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between 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LD 2:2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and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LD 24:0.</w:t>
      </w:r>
    </w:p>
    <w:tbl>
      <w:tblPr>
        <w:tblW w:w="9286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45"/>
        <w:gridCol w:w="945"/>
        <w:gridCol w:w="945"/>
        <w:gridCol w:w="1087"/>
        <w:gridCol w:w="1087"/>
        <w:gridCol w:w="1087"/>
        <w:gridCol w:w="850"/>
        <w:gridCol w:w="922"/>
      </w:tblGrid>
      <w:tr w:rsidR="00763392" w:rsidTr="002609C4">
        <w:trPr>
          <w:trHeight w:val="312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2835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Expression in LD 2:2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 xml:space="preserve"> (FPKM)</w:t>
            </w:r>
          </w:p>
        </w:tc>
        <w:tc>
          <w:tcPr>
            <w:tcW w:w="3261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 xml:space="preserve">Expression in LD 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>24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: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>0 (FPKM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|log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foldchange|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>adj</w:t>
            </w:r>
            <w:proofErr w:type="spellEnd"/>
          </w:p>
        </w:tc>
      </w:tr>
      <w:tr w:rsidR="00763392" w:rsidTr="002609C4">
        <w:trPr>
          <w:trHeight w:val="312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2:2-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2:2-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2:2-3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>24:0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>24:0-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>24:0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89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5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85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.76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.85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.4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8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84E-16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8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0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.7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4.6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4.1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34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.88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1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94.1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76.8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69.0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0.7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28.2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71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2E-10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TRDRAFT_2411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1.6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6.7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5.4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5.3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3.7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44E-05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TRDRAFT_1753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69.0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19.9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25.1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49.9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63.6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1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17E-11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1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9.3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2.8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2.4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6.9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8.5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6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4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69E-06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9.3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14.1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7.3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0.5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8.7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9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26E-76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82.3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88.8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79.4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94.8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1.2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5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1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7E-2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42.8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8.7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74.8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3.3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3.1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5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68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08E-18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1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42.9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72.2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06.5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86.8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45.6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24.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14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5E-12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1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4.5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0.4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6.2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1.3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.3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8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8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14E-2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x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34.0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56.3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68.6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82.2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63.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7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2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36E-18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TRDRAFT_4337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.0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2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2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5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5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9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61E-10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TRDRAFT_3796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.8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.5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.3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.6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6.7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6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95E-29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TRDRAFT_5658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6.7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9.1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.0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72.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2.5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25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9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38E-1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PHATRDRAFT_4608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50.0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40.3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3.3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5.6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2.1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8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75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96E-11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PHATR_4390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7.0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6.4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5.9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8.7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5.1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9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-1.48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55E-1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ZEP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9.0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7.6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8.9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1.6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1.6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7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28E-06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ZEP3</w:t>
            </w:r>
          </w:p>
        </w:tc>
        <w:tc>
          <w:tcPr>
            <w:tcW w:w="94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45.25</w:t>
            </w:r>
          </w:p>
        </w:tc>
        <w:tc>
          <w:tcPr>
            <w:tcW w:w="94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02.32</w:t>
            </w:r>
          </w:p>
        </w:tc>
        <w:tc>
          <w:tcPr>
            <w:tcW w:w="94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70.89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50.51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56.23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0.1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20</w:t>
            </w:r>
          </w:p>
        </w:tc>
        <w:tc>
          <w:tcPr>
            <w:tcW w:w="92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29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4</w:t>
            </w:r>
          </w:p>
        </w:tc>
      </w:tr>
    </w:tbl>
    <w:p w:rsidR="00763392" w:rsidRDefault="00763392" w:rsidP="00763392">
      <w:pPr>
        <w:pStyle w:val="ae"/>
        <w:adjustRightInd w:val="0"/>
        <w:snapToGrid w:val="0"/>
        <w:spacing w:afterLines="50" w:after="156" w:line="240" w:lineRule="auto"/>
        <w:ind w:firstLine="400"/>
        <w:jc w:val="center"/>
        <w:rPr>
          <w:rFonts w:ascii="Times New Roman" w:eastAsia="宋体" w:hAnsi="Times New Roman" w:cs="Times New Roman"/>
          <w:sz w:val="20"/>
          <w:szCs w:val="20"/>
          <w:lang w:bidi="ar"/>
        </w:rPr>
      </w:pPr>
    </w:p>
    <w:p w:rsidR="00763392" w:rsidRDefault="00763392" w:rsidP="00763392">
      <w:pPr>
        <w:pStyle w:val="ae"/>
        <w:adjustRightInd w:val="0"/>
        <w:snapToGrid w:val="0"/>
        <w:spacing w:afterLines="50" w:after="156" w:line="240" w:lineRule="auto"/>
        <w:ind w:firstLine="400"/>
        <w:jc w:val="center"/>
        <w:rPr>
          <w:rFonts w:ascii="Times New Roman" w:eastAsia="宋体" w:hAnsi="Times New Roman" w:cs="Times New Roman"/>
          <w:sz w:val="20"/>
          <w:szCs w:val="20"/>
          <w:lang w:bidi="ar"/>
        </w:rPr>
      </w:pPr>
    </w:p>
    <w:p w:rsidR="00763392" w:rsidRDefault="00763392" w:rsidP="00763392">
      <w:pPr>
        <w:pStyle w:val="ae"/>
        <w:adjustRightInd w:val="0"/>
        <w:snapToGrid w:val="0"/>
        <w:spacing w:afterLines="50" w:after="156" w:line="240" w:lineRule="auto"/>
        <w:ind w:firstLine="400"/>
        <w:jc w:val="center"/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Table S3: Statistics of differentially expressed genes (DEGs) related to pigment biosynthesis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by 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comparison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between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LD 12:12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and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LD 24:0.</w:t>
      </w:r>
    </w:p>
    <w:tbl>
      <w:tblPr>
        <w:tblW w:w="9286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045"/>
        <w:gridCol w:w="1045"/>
        <w:gridCol w:w="1045"/>
        <w:gridCol w:w="987"/>
        <w:gridCol w:w="987"/>
        <w:gridCol w:w="987"/>
        <w:gridCol w:w="850"/>
        <w:gridCol w:w="922"/>
      </w:tblGrid>
      <w:tr w:rsidR="00763392" w:rsidTr="002609C4">
        <w:trPr>
          <w:trHeight w:val="312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3135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  <w:t>Expression in LD 12:12</w:t>
            </w:r>
            <w:r>
              <w:rPr>
                <w:rFonts w:ascii="Times New Roman Regular" w:eastAsia="宋体" w:hAnsi="Times New Roman Regular" w:cs="Times New Roman Regular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>(FPKM)</w:t>
            </w:r>
          </w:p>
        </w:tc>
        <w:tc>
          <w:tcPr>
            <w:tcW w:w="2961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Expression in LD 24:0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 xml:space="preserve"> (FPKM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|log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foldchange|</w:t>
            </w:r>
          </w:p>
        </w:tc>
        <w:tc>
          <w:tcPr>
            <w:tcW w:w="922" w:type="dxa"/>
            <w:vMerge w:val="restart"/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</w:rPr>
              <w:t>adj</w:t>
            </w:r>
            <w:proofErr w:type="spellEnd"/>
          </w:p>
        </w:tc>
      </w:tr>
      <w:tr w:rsidR="00763392" w:rsidTr="002609C4">
        <w:trPr>
          <w:trHeight w:val="312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  <w:t>LD12:2-1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  <w:t>LD12:12-2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sz w:val="18"/>
                <w:szCs w:val="18"/>
              </w:rPr>
              <w:t>LD12:12-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24:0-1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24:0-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</w:rPr>
              <w:t>LD24:0-3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3392" w:rsidRDefault="00763392" w:rsidP="002609C4">
            <w:pPr>
              <w:pStyle w:val="af4"/>
              <w:adjustRightInd w:val="0"/>
              <w:snapToGrid w:val="0"/>
              <w:spacing w:line="160" w:lineRule="exact"/>
              <w:jc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1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94.16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89.64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15.20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96.78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97.69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71.4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70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6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3.4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2.8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5.2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6.3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5.5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5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0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2.62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.1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.5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1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4.6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4.1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1.59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.41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3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1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.5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.4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.5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54.7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4.9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1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-4.26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17E-47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1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02.0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94.3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04.9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87.6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1.1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3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7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36E-06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r1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74.7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35.1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28.7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0.73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28.2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71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5.8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67.8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85.7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24.4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42.4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53.0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3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23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3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1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7.4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1.46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2.5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1.3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.5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8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81E-06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79.3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9.8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09.1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0.5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8.7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9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95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91E-29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161.9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48.3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88.3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94.8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1.2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5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95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45E-1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095.5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61.3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098.1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58.9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91.5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73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67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85E-11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82.3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23.8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5.12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3.34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3.17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5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3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06E-13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67.4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5.6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54.4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7.29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20.9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6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4.77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3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hcf1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190.3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67.6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28.1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32.03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92.46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56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4.13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TRDRAFT_4879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23.3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83.0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11.5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2.8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6.4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6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08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5E-12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PHATRDRAFT_4748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344.73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392.35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441.79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391.26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366.46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99.3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3.27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2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Lhcx3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0.32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0.21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6.03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3.72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8.26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6.1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-1.55 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21E-07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VDL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21.14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01.95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09.44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5.17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2.99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2.4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.24 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23E-37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PHATRDRAFT_4337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.81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.76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3.66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8.55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8.52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8.2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-1.61 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8E-06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PSY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00.47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04.90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98.29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42.32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42.89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6.0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91E-08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PHATR_43904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8.60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4.55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5.91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8.70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5.11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9.7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-1.49 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2E-06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CRTISO5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22.87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84.89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99.52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48.88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66.24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38.2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.01 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6.4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CRTISO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2.32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9.77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0.21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5.94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5.66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3.3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7.30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4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PHATRDRAFT_44908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62.87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39.68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44.39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4.31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1.99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5.1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01E-05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CPF1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26.29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32.38 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30.59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71.16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71.15 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48.0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 xml:space="preserve">-1.09 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04E-05</w:t>
            </w:r>
          </w:p>
        </w:tc>
      </w:tr>
      <w:tr w:rsidR="00763392" w:rsidTr="002609C4">
        <w:trPr>
          <w:trHeight w:val="312"/>
        </w:trPr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ZEP1</w:t>
            </w:r>
          </w:p>
        </w:tc>
        <w:tc>
          <w:tcPr>
            <w:tcW w:w="104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42.80</w:t>
            </w:r>
          </w:p>
        </w:tc>
        <w:tc>
          <w:tcPr>
            <w:tcW w:w="104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7.62</w:t>
            </w:r>
          </w:p>
        </w:tc>
        <w:tc>
          <w:tcPr>
            <w:tcW w:w="104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8.24</w:t>
            </w:r>
          </w:p>
        </w:tc>
        <w:tc>
          <w:tcPr>
            <w:tcW w:w="98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1.65</w:t>
            </w:r>
          </w:p>
        </w:tc>
        <w:tc>
          <w:tcPr>
            <w:tcW w:w="98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1.60</w:t>
            </w:r>
          </w:p>
        </w:tc>
        <w:tc>
          <w:tcPr>
            <w:tcW w:w="98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7.36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922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763392" w:rsidRDefault="00763392" w:rsidP="002609C4">
            <w:pPr>
              <w:widowControl/>
              <w:adjustRightInd w:val="0"/>
              <w:snapToGrid w:val="0"/>
              <w:spacing w:line="160" w:lineRule="exact"/>
              <w:jc w:val="right"/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1.41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-</w:t>
            </w:r>
            <w:r>
              <w:rPr>
                <w:rFonts w:ascii="Times New Roman Regular" w:eastAsia="宋体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3</w:t>
            </w:r>
          </w:p>
        </w:tc>
      </w:tr>
    </w:tbl>
    <w:p w:rsidR="00763392" w:rsidRDefault="00763392" w:rsidP="00763392">
      <w:pPr>
        <w:rPr>
          <w:rFonts w:asciiTheme="majorHAnsi" w:hAnsiTheme="majorHAnsi" w:cstheme="majorHAnsi"/>
          <w:bCs/>
        </w:rPr>
      </w:pPr>
    </w:p>
    <w:p w:rsidR="00763392" w:rsidRDefault="00763392" w:rsidP="00763392"/>
    <w:p w:rsidR="00763392" w:rsidRDefault="00763392" w:rsidP="00763392"/>
    <w:p w:rsidR="00E358CA" w:rsidRDefault="00E358CA"/>
    <w:sectPr w:rsidR="00E358CA" w:rsidSect="00763392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C1D37" w:rsidRDefault="006C1D37">
      <w:r>
        <w:separator/>
      </w:r>
    </w:p>
  </w:endnote>
  <w:endnote w:type="continuationSeparator" w:id="0">
    <w:p w:rsidR="006C1D37" w:rsidRDefault="006C1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F0FB0" w:rsidRDefault="004F0FB0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F0FB0" w:rsidRDefault="004F0FB0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F0FB0" w:rsidRDefault="004F0FB0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C1D37" w:rsidRDefault="006C1D37">
      <w:r>
        <w:separator/>
      </w:r>
    </w:p>
  </w:footnote>
  <w:footnote w:type="continuationSeparator" w:id="0">
    <w:p w:rsidR="006C1D37" w:rsidRDefault="006C1D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F0FB0" w:rsidRDefault="004F0FB0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F0FB0" w:rsidRDefault="004F0FB0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F0FB0" w:rsidRDefault="004F0FB0">
    <w:pPr>
      <w:pStyle w:val="af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392"/>
    <w:rsid w:val="00000ECD"/>
    <w:rsid w:val="000031B7"/>
    <w:rsid w:val="00004D4B"/>
    <w:rsid w:val="00025555"/>
    <w:rsid w:val="0003725C"/>
    <w:rsid w:val="000476F8"/>
    <w:rsid w:val="00052F30"/>
    <w:rsid w:val="000575A1"/>
    <w:rsid w:val="00075370"/>
    <w:rsid w:val="00094B05"/>
    <w:rsid w:val="000A0003"/>
    <w:rsid w:val="000B474A"/>
    <w:rsid w:val="000C5BD7"/>
    <w:rsid w:val="000F5C6C"/>
    <w:rsid w:val="001054EB"/>
    <w:rsid w:val="001107DC"/>
    <w:rsid w:val="00111A5F"/>
    <w:rsid w:val="00115CB5"/>
    <w:rsid w:val="00117DCF"/>
    <w:rsid w:val="00121776"/>
    <w:rsid w:val="00121D67"/>
    <w:rsid w:val="001301BA"/>
    <w:rsid w:val="00132EC1"/>
    <w:rsid w:val="0014114B"/>
    <w:rsid w:val="0015296D"/>
    <w:rsid w:val="00156160"/>
    <w:rsid w:val="00165457"/>
    <w:rsid w:val="00172BF6"/>
    <w:rsid w:val="00181D80"/>
    <w:rsid w:val="00184749"/>
    <w:rsid w:val="001A0111"/>
    <w:rsid w:val="001C27AA"/>
    <w:rsid w:val="001D3CF7"/>
    <w:rsid w:val="001E2779"/>
    <w:rsid w:val="001F2128"/>
    <w:rsid w:val="001F298A"/>
    <w:rsid w:val="0020262C"/>
    <w:rsid w:val="00203B7F"/>
    <w:rsid w:val="00204F87"/>
    <w:rsid w:val="00206CEC"/>
    <w:rsid w:val="00226771"/>
    <w:rsid w:val="00297403"/>
    <w:rsid w:val="00297FCE"/>
    <w:rsid w:val="002D0F9D"/>
    <w:rsid w:val="002D5336"/>
    <w:rsid w:val="003001DB"/>
    <w:rsid w:val="00307B4E"/>
    <w:rsid w:val="00320856"/>
    <w:rsid w:val="003214E3"/>
    <w:rsid w:val="00324579"/>
    <w:rsid w:val="00327085"/>
    <w:rsid w:val="003370B5"/>
    <w:rsid w:val="00344E40"/>
    <w:rsid w:val="00353D96"/>
    <w:rsid w:val="00357929"/>
    <w:rsid w:val="00372728"/>
    <w:rsid w:val="00382418"/>
    <w:rsid w:val="00384EC7"/>
    <w:rsid w:val="003978D5"/>
    <w:rsid w:val="003A0FC7"/>
    <w:rsid w:val="003C4E74"/>
    <w:rsid w:val="003D04F2"/>
    <w:rsid w:val="003D2685"/>
    <w:rsid w:val="003F76DF"/>
    <w:rsid w:val="00404D2B"/>
    <w:rsid w:val="0041098A"/>
    <w:rsid w:val="00422CE7"/>
    <w:rsid w:val="00425F7E"/>
    <w:rsid w:val="00437871"/>
    <w:rsid w:val="00457F07"/>
    <w:rsid w:val="004835C8"/>
    <w:rsid w:val="00490D2F"/>
    <w:rsid w:val="004A2D87"/>
    <w:rsid w:val="004B622D"/>
    <w:rsid w:val="004B6A7F"/>
    <w:rsid w:val="004E07B0"/>
    <w:rsid w:val="004E6B11"/>
    <w:rsid w:val="004F011C"/>
    <w:rsid w:val="004F0FB0"/>
    <w:rsid w:val="0051382F"/>
    <w:rsid w:val="005176B4"/>
    <w:rsid w:val="0054252B"/>
    <w:rsid w:val="005434E5"/>
    <w:rsid w:val="00557EBD"/>
    <w:rsid w:val="00560A8D"/>
    <w:rsid w:val="00566D5D"/>
    <w:rsid w:val="00581266"/>
    <w:rsid w:val="00586E6E"/>
    <w:rsid w:val="005962B2"/>
    <w:rsid w:val="005A0E2F"/>
    <w:rsid w:val="005A0F3D"/>
    <w:rsid w:val="005A6C79"/>
    <w:rsid w:val="005B149D"/>
    <w:rsid w:val="005B40CE"/>
    <w:rsid w:val="005B4852"/>
    <w:rsid w:val="005B6D11"/>
    <w:rsid w:val="005E635E"/>
    <w:rsid w:val="005F5397"/>
    <w:rsid w:val="006128C1"/>
    <w:rsid w:val="006342F6"/>
    <w:rsid w:val="006647B2"/>
    <w:rsid w:val="00673885"/>
    <w:rsid w:val="00686BC0"/>
    <w:rsid w:val="006A3C96"/>
    <w:rsid w:val="006A4EDF"/>
    <w:rsid w:val="006B1C91"/>
    <w:rsid w:val="006B4451"/>
    <w:rsid w:val="006C1D37"/>
    <w:rsid w:val="006C5F33"/>
    <w:rsid w:val="006C64A4"/>
    <w:rsid w:val="006D066C"/>
    <w:rsid w:val="006D09D2"/>
    <w:rsid w:val="006D37E3"/>
    <w:rsid w:val="006E30A7"/>
    <w:rsid w:val="006F18E0"/>
    <w:rsid w:val="00717513"/>
    <w:rsid w:val="00734F62"/>
    <w:rsid w:val="00755C6F"/>
    <w:rsid w:val="007632D8"/>
    <w:rsid w:val="00763392"/>
    <w:rsid w:val="007637FD"/>
    <w:rsid w:val="00767101"/>
    <w:rsid w:val="00771286"/>
    <w:rsid w:val="00777122"/>
    <w:rsid w:val="00785C30"/>
    <w:rsid w:val="007977B4"/>
    <w:rsid w:val="007A659D"/>
    <w:rsid w:val="007C2D80"/>
    <w:rsid w:val="007D1FA6"/>
    <w:rsid w:val="007F2142"/>
    <w:rsid w:val="007F7A4F"/>
    <w:rsid w:val="00824528"/>
    <w:rsid w:val="008347F0"/>
    <w:rsid w:val="00835C32"/>
    <w:rsid w:val="00842C05"/>
    <w:rsid w:val="00854843"/>
    <w:rsid w:val="00854E75"/>
    <w:rsid w:val="00864077"/>
    <w:rsid w:val="0086794C"/>
    <w:rsid w:val="00875D9E"/>
    <w:rsid w:val="008A1726"/>
    <w:rsid w:val="008A6F0F"/>
    <w:rsid w:val="008B5937"/>
    <w:rsid w:val="008C06CB"/>
    <w:rsid w:val="008C229F"/>
    <w:rsid w:val="008E16DB"/>
    <w:rsid w:val="009062EB"/>
    <w:rsid w:val="00920E39"/>
    <w:rsid w:val="00930BA2"/>
    <w:rsid w:val="0096592D"/>
    <w:rsid w:val="00977D3E"/>
    <w:rsid w:val="00992D2A"/>
    <w:rsid w:val="009946F2"/>
    <w:rsid w:val="00997620"/>
    <w:rsid w:val="00997EB4"/>
    <w:rsid w:val="009A48D0"/>
    <w:rsid w:val="009A58FE"/>
    <w:rsid w:val="009A672D"/>
    <w:rsid w:val="009B0898"/>
    <w:rsid w:val="009B3D83"/>
    <w:rsid w:val="00A41B61"/>
    <w:rsid w:val="00A4357C"/>
    <w:rsid w:val="00A569D5"/>
    <w:rsid w:val="00A574F1"/>
    <w:rsid w:val="00A6017A"/>
    <w:rsid w:val="00A607A0"/>
    <w:rsid w:val="00A61BD0"/>
    <w:rsid w:val="00A62B76"/>
    <w:rsid w:val="00A65068"/>
    <w:rsid w:val="00A72BB4"/>
    <w:rsid w:val="00A85111"/>
    <w:rsid w:val="00A92605"/>
    <w:rsid w:val="00A92F7D"/>
    <w:rsid w:val="00AA093A"/>
    <w:rsid w:val="00AA3484"/>
    <w:rsid w:val="00AA7BB6"/>
    <w:rsid w:val="00AB1CC8"/>
    <w:rsid w:val="00AC2007"/>
    <w:rsid w:val="00AD7287"/>
    <w:rsid w:val="00AE5CC2"/>
    <w:rsid w:val="00B01AA5"/>
    <w:rsid w:val="00B03408"/>
    <w:rsid w:val="00B120EA"/>
    <w:rsid w:val="00B140D6"/>
    <w:rsid w:val="00B16764"/>
    <w:rsid w:val="00B170AC"/>
    <w:rsid w:val="00B239E8"/>
    <w:rsid w:val="00B309BE"/>
    <w:rsid w:val="00B56A64"/>
    <w:rsid w:val="00B67780"/>
    <w:rsid w:val="00B77BC2"/>
    <w:rsid w:val="00B8433D"/>
    <w:rsid w:val="00BC11E9"/>
    <w:rsid w:val="00BC1D54"/>
    <w:rsid w:val="00BD0958"/>
    <w:rsid w:val="00BF43F6"/>
    <w:rsid w:val="00C03200"/>
    <w:rsid w:val="00C07EAF"/>
    <w:rsid w:val="00C10DA3"/>
    <w:rsid w:val="00C20600"/>
    <w:rsid w:val="00C36CD6"/>
    <w:rsid w:val="00C36D3C"/>
    <w:rsid w:val="00C46D64"/>
    <w:rsid w:val="00C520DD"/>
    <w:rsid w:val="00C67FC3"/>
    <w:rsid w:val="00C70CC5"/>
    <w:rsid w:val="00C8247F"/>
    <w:rsid w:val="00C83AFD"/>
    <w:rsid w:val="00CB1CBC"/>
    <w:rsid w:val="00CB2A1A"/>
    <w:rsid w:val="00CC6B45"/>
    <w:rsid w:val="00CD29EF"/>
    <w:rsid w:val="00CD3BDF"/>
    <w:rsid w:val="00CD4A07"/>
    <w:rsid w:val="00CE7AA9"/>
    <w:rsid w:val="00D2550F"/>
    <w:rsid w:val="00D30C89"/>
    <w:rsid w:val="00D46A9B"/>
    <w:rsid w:val="00D507BE"/>
    <w:rsid w:val="00D867D8"/>
    <w:rsid w:val="00D92B0C"/>
    <w:rsid w:val="00DB183E"/>
    <w:rsid w:val="00DC72E0"/>
    <w:rsid w:val="00DD744E"/>
    <w:rsid w:val="00DF511F"/>
    <w:rsid w:val="00E169E1"/>
    <w:rsid w:val="00E2153E"/>
    <w:rsid w:val="00E21C32"/>
    <w:rsid w:val="00E358CA"/>
    <w:rsid w:val="00E5526A"/>
    <w:rsid w:val="00E75D62"/>
    <w:rsid w:val="00E875BB"/>
    <w:rsid w:val="00EB7D1D"/>
    <w:rsid w:val="00EC0208"/>
    <w:rsid w:val="00EC3FC3"/>
    <w:rsid w:val="00EC4FCE"/>
    <w:rsid w:val="00ED1C67"/>
    <w:rsid w:val="00ED3573"/>
    <w:rsid w:val="00F00470"/>
    <w:rsid w:val="00F20CA4"/>
    <w:rsid w:val="00F240BF"/>
    <w:rsid w:val="00F32B8C"/>
    <w:rsid w:val="00F4161A"/>
    <w:rsid w:val="00F428A4"/>
    <w:rsid w:val="00F53CC8"/>
    <w:rsid w:val="00F56843"/>
    <w:rsid w:val="00F56CA1"/>
    <w:rsid w:val="00F6497D"/>
    <w:rsid w:val="00F82CE4"/>
    <w:rsid w:val="00F96C1C"/>
    <w:rsid w:val="00FA04B6"/>
    <w:rsid w:val="00FB4415"/>
    <w:rsid w:val="00FF6803"/>
    <w:rsid w:val="00FF6F07"/>
    <w:rsid w:val="00FF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17C6B"/>
  <w15:chartTrackingRefBased/>
  <w15:docId w15:val="{14038085-6CAC-1D43-BF4C-ABE4BA60C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3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33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3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33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33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33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33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33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33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33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33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3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3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33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339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633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33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33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33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33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3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33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33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33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33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33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33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3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33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3392"/>
    <w:rPr>
      <w:b/>
      <w:bCs/>
      <w:smallCaps/>
      <w:color w:val="0F4761" w:themeColor="accent1" w:themeShade="BF"/>
      <w:spacing w:val="5"/>
    </w:rPr>
  </w:style>
  <w:style w:type="paragraph" w:styleId="ae">
    <w:name w:val="Normal Indent"/>
    <w:basedOn w:val="a"/>
    <w:uiPriority w:val="99"/>
    <w:unhideWhenUsed/>
    <w:qFormat/>
    <w:rsid w:val="00763392"/>
    <w:pPr>
      <w:spacing w:line="400" w:lineRule="atLeast"/>
      <w:ind w:firstLineChars="200" w:firstLine="200"/>
    </w:pPr>
    <w:rPr>
      <w:sz w:val="24"/>
      <w:szCs w:val="21"/>
    </w:rPr>
  </w:style>
  <w:style w:type="paragraph" w:styleId="af">
    <w:name w:val="footer"/>
    <w:basedOn w:val="a"/>
    <w:link w:val="af0"/>
    <w:rsid w:val="00763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rsid w:val="00763392"/>
    <w:rPr>
      <w:sz w:val="18"/>
      <w:szCs w:val="18"/>
    </w:rPr>
  </w:style>
  <w:style w:type="paragraph" w:styleId="af1">
    <w:name w:val="header"/>
    <w:basedOn w:val="a"/>
    <w:link w:val="af2"/>
    <w:rsid w:val="007633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rsid w:val="00763392"/>
    <w:rPr>
      <w:sz w:val="18"/>
      <w:szCs w:val="18"/>
    </w:rPr>
  </w:style>
  <w:style w:type="paragraph" w:styleId="af3">
    <w:name w:val="Normal (Web)"/>
    <w:basedOn w:val="a"/>
    <w:uiPriority w:val="99"/>
    <w:rsid w:val="00763392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af4">
    <w:name w:val="图表"/>
    <w:basedOn w:val="a"/>
    <w:qFormat/>
    <w:rsid w:val="00763392"/>
    <w:pPr>
      <w:spacing w:line="280" w:lineRule="atLeast"/>
    </w:pPr>
  </w:style>
  <w:style w:type="paragraph" w:customStyle="1" w:styleId="81">
    <w:name w:val="书目8"/>
    <w:basedOn w:val="a"/>
    <w:next w:val="a"/>
    <w:uiPriority w:val="37"/>
    <w:unhideWhenUsed/>
    <w:rsid w:val="00763392"/>
  </w:style>
  <w:style w:type="character" w:styleId="af5">
    <w:name w:val="line number"/>
    <w:basedOn w:val="a0"/>
    <w:uiPriority w:val="99"/>
    <w:semiHidden/>
    <w:unhideWhenUsed/>
    <w:rsid w:val="00763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5</Words>
  <Characters>4762</Characters>
  <Application>Microsoft Office Word</Application>
  <DocSecurity>0</DocSecurity>
  <Lines>39</Lines>
  <Paragraphs>11</Paragraphs>
  <ScaleCrop>false</ScaleCrop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Feng</dc:creator>
  <cp:keywords/>
  <dc:description/>
  <cp:lastModifiedBy>Yuanyuan Feng</cp:lastModifiedBy>
  <cp:revision>3</cp:revision>
  <dcterms:created xsi:type="dcterms:W3CDTF">2026-01-10T15:35:00Z</dcterms:created>
  <dcterms:modified xsi:type="dcterms:W3CDTF">2026-01-13T14:20:00Z</dcterms:modified>
</cp:coreProperties>
</file>